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C9863" w14:textId="581484CF" w:rsidR="00347A86" w:rsidRPr="00AD1CBE" w:rsidRDefault="00CC3C25" w:rsidP="009C1F3F">
      <w:r w:rsidRPr="00AD1CBE">
        <w:rPr>
          <w:b/>
          <w:bCs/>
        </w:rPr>
        <w:t xml:space="preserve">S1 </w:t>
      </w:r>
      <w:r w:rsidR="002A697D" w:rsidRPr="00AD1CBE">
        <w:rPr>
          <w:b/>
          <w:bCs/>
        </w:rPr>
        <w:t>Table.</w:t>
      </w:r>
      <w:r w:rsidR="002A697D" w:rsidRPr="00AD1CBE">
        <w:t xml:space="preserve"> </w:t>
      </w:r>
      <w:r w:rsidR="002807AC" w:rsidRPr="00A2765D">
        <w:rPr>
          <w:b/>
        </w:rPr>
        <w:t xml:space="preserve">Diversity </w:t>
      </w:r>
      <w:r w:rsidR="00BA48C6" w:rsidRPr="00A2765D">
        <w:rPr>
          <w:b/>
        </w:rPr>
        <w:t>indices</w:t>
      </w:r>
      <w:r w:rsidR="002807AC" w:rsidRPr="00A2765D">
        <w:rPr>
          <w:b/>
        </w:rPr>
        <w:t xml:space="preserve"> for </w:t>
      </w:r>
      <w:r w:rsidR="00B04E1F" w:rsidRPr="00A2765D">
        <w:rPr>
          <w:b/>
        </w:rPr>
        <w:t>model</w:t>
      </w:r>
      <w:r w:rsidR="002807AC" w:rsidRPr="00A2765D">
        <w:rPr>
          <w:b/>
        </w:rPr>
        <w:t xml:space="preserve"> </w:t>
      </w:r>
      <w:r w:rsidR="00BC446A" w:rsidRPr="00A2765D">
        <w:rPr>
          <w:b/>
        </w:rPr>
        <w:t xml:space="preserve">data </w:t>
      </w:r>
      <w:r w:rsidR="00E22D67" w:rsidRPr="00A2765D">
        <w:rPr>
          <w:b/>
        </w:rPr>
        <w:t xml:space="preserve">in </w:t>
      </w:r>
      <w:r w:rsidR="00C938C2" w:rsidRPr="00A2765D">
        <w:rPr>
          <w:b/>
        </w:rPr>
        <w:t>S</w:t>
      </w:r>
      <w:r w:rsidR="00E22D67" w:rsidRPr="00A2765D">
        <w:rPr>
          <w:b/>
        </w:rPr>
        <w:t>1</w:t>
      </w:r>
      <w:r w:rsidR="003D1E74" w:rsidRPr="00A2765D">
        <w:rPr>
          <w:b/>
        </w:rPr>
        <w:t xml:space="preserve"> Fig</w:t>
      </w:r>
      <w:r w:rsidR="00AD1CBE" w:rsidRPr="00A2765D">
        <w:rPr>
          <w:b/>
        </w:rPr>
        <w:t>.</w:t>
      </w:r>
      <w:r w:rsidR="00E22D67" w:rsidRPr="00AD1CBE">
        <w:t xml:space="preserve"> </w:t>
      </w:r>
      <w:r w:rsidR="0080271D">
        <w:t>Panels</w:t>
      </w:r>
      <w:r w:rsidR="00A2765D">
        <w:t xml:space="preserve"> illustrate</w:t>
      </w:r>
      <w:r w:rsidR="00BC446A" w:rsidRPr="00AD1CBE">
        <w:t xml:space="preserve"> the effect of </w:t>
      </w:r>
      <w:r w:rsidR="00E22D67" w:rsidRPr="00AD1CBE">
        <w:t>increasing the number of</w:t>
      </w:r>
      <w:r w:rsidR="00BC446A" w:rsidRPr="00AD1CBE">
        <w:t xml:space="preserve"> </w:t>
      </w:r>
      <w:r w:rsidR="00BA48C6" w:rsidRPr="00AD1CBE">
        <w:t>haplotype</w:t>
      </w:r>
      <w:r w:rsidR="00BC446A" w:rsidRPr="00AD1CBE">
        <w:t xml:space="preserve"> classes</w:t>
      </w:r>
      <w:r w:rsidR="00E22D67" w:rsidRPr="00AD1CBE">
        <w:t xml:space="preserve"> (</w:t>
      </w:r>
      <w:r w:rsidR="00E951D3">
        <w:t xml:space="preserve">property 3; </w:t>
      </w:r>
      <w:r w:rsidR="00E22D67" w:rsidRPr="00AD1CBE">
        <w:t>Panels A-D)</w:t>
      </w:r>
      <w:r w:rsidR="00BC446A" w:rsidRPr="00AD1CBE">
        <w:t xml:space="preserve"> and</w:t>
      </w:r>
      <w:r w:rsidR="00B26FC4" w:rsidRPr="00AD1CBE">
        <w:t xml:space="preserve"> the</w:t>
      </w:r>
      <w:r w:rsidR="00BC446A" w:rsidRPr="00AD1CBE">
        <w:t xml:space="preserve"> </w:t>
      </w:r>
      <w:r w:rsidR="00AD1CBE">
        <w:t>frequency-</w:t>
      </w:r>
      <w:r w:rsidR="00BC446A" w:rsidRPr="00AD1CBE">
        <w:t xml:space="preserve">evenness </w:t>
      </w:r>
      <w:r w:rsidR="00E22D67" w:rsidRPr="00AD1CBE">
        <w:t>among</w:t>
      </w:r>
      <w:r w:rsidR="00BC446A" w:rsidRPr="00AD1CBE">
        <w:t xml:space="preserve"> </w:t>
      </w:r>
      <w:r w:rsidR="001230FF" w:rsidRPr="00AD1CBE">
        <w:t>haplotype</w:t>
      </w:r>
      <w:r w:rsidR="00BC446A" w:rsidRPr="00AD1CBE">
        <w:t xml:space="preserve"> classes </w:t>
      </w:r>
      <w:r w:rsidR="00494C8A" w:rsidRPr="00AD1CBE">
        <w:t xml:space="preserve">(even number of sequences) </w:t>
      </w:r>
      <w:r w:rsidR="00E22D67" w:rsidRPr="00AD1CBE">
        <w:t>(</w:t>
      </w:r>
      <w:r w:rsidR="00E951D3">
        <w:t xml:space="preserve">property 4; </w:t>
      </w:r>
      <w:r w:rsidR="00E22D67" w:rsidRPr="00AD1CBE">
        <w:t>Panels A-D)</w:t>
      </w:r>
      <w:r w:rsidR="0080271D">
        <w:t xml:space="preserve"> on </w:t>
      </w:r>
      <w:r w:rsidR="0080271D" w:rsidRPr="0080271D">
        <w:rPr>
          <w:i/>
        </w:rPr>
        <w:t>Bd</w:t>
      </w:r>
      <w:r w:rsidR="00C938C2" w:rsidRPr="00AD1CBE">
        <w:t>.</w:t>
      </w:r>
      <w:r w:rsidR="002807AC" w:rsidRPr="00AD1CBE">
        <w:t xml:space="preserve"> </w:t>
      </w:r>
      <w:r w:rsidR="00FD1CF4" w:rsidRPr="00AD1CBE">
        <w:t>First three columns represent the file and</w:t>
      </w:r>
      <w:r w:rsidR="002807AC" w:rsidRPr="00AD1CBE">
        <w:t xml:space="preserve"> </w:t>
      </w:r>
      <w:r w:rsidR="00FD1CF4" w:rsidRPr="00AD1CBE">
        <w:t>situation illust</w:t>
      </w:r>
      <w:r w:rsidR="00494C8A" w:rsidRPr="00AD1CBE">
        <w:t xml:space="preserve">rated by each panel in </w:t>
      </w:r>
      <w:r w:rsidR="00E951D3">
        <w:t xml:space="preserve">S1 </w:t>
      </w:r>
      <w:proofErr w:type="gramStart"/>
      <w:r w:rsidR="003D1E74" w:rsidRPr="00AD1CBE">
        <w:t>Fig</w:t>
      </w:r>
      <w:r w:rsidR="00494C8A" w:rsidRPr="00AD1CBE">
        <w:t>;</w:t>
      </w:r>
      <w:proofErr w:type="gramEnd"/>
      <w:r w:rsidR="00FD1CF4" w:rsidRPr="00AD1CBE">
        <w:t xml:space="preserve"> after</w:t>
      </w:r>
      <w:r w:rsidR="002807AC" w:rsidRPr="00AD1CBE">
        <w:t xml:space="preserve">, number of </w:t>
      </w:r>
      <w:r w:rsidR="00634AA4">
        <w:t>individuals</w:t>
      </w:r>
      <w:r w:rsidR="002807AC" w:rsidRPr="00AD1CBE">
        <w:t xml:space="preserve"> (</w:t>
      </w:r>
      <w:r w:rsidR="002807AC" w:rsidRPr="00AD1CBE">
        <w:rPr>
          <w:i/>
        </w:rPr>
        <w:t>n</w:t>
      </w:r>
      <w:r w:rsidR="002807AC" w:rsidRPr="00AD1CBE">
        <w:t xml:space="preserve">), number of </w:t>
      </w:r>
      <w:r w:rsidR="00FD1CF4" w:rsidRPr="00AD1CBE">
        <w:t>h</w:t>
      </w:r>
      <w:r w:rsidR="002807AC" w:rsidRPr="00AD1CBE">
        <w:t>aplotypes (</w:t>
      </w:r>
      <w:proofErr w:type="spellStart"/>
      <w:r w:rsidR="002807AC" w:rsidRPr="00AD1CBE">
        <w:rPr>
          <w:i/>
        </w:rPr>
        <w:t>nH</w:t>
      </w:r>
      <w:proofErr w:type="spellEnd"/>
      <w:r w:rsidR="00015A57" w:rsidRPr="00AD1CBE">
        <w:t xml:space="preserve">), </w:t>
      </w:r>
      <w:r w:rsidR="00CD6CEA" w:rsidRPr="00AD1CBE">
        <w:t xml:space="preserve">number of </w:t>
      </w:r>
      <w:r w:rsidR="00FD1CF4" w:rsidRPr="00AD1CBE">
        <w:t>h</w:t>
      </w:r>
      <w:r w:rsidR="00C15413" w:rsidRPr="00AD1CBE">
        <w:t>aplotype</w:t>
      </w:r>
      <w:r w:rsidR="00FD1CF4" w:rsidRPr="00AD1CBE">
        <w:t xml:space="preserve"> c</w:t>
      </w:r>
      <w:r w:rsidR="00347A86" w:rsidRPr="00AD1CBE">
        <w:t>lasses</w:t>
      </w:r>
      <w:r w:rsidR="00CD6CEA" w:rsidRPr="00AD1CBE">
        <w:t xml:space="preserve"> (</w:t>
      </w:r>
      <w:proofErr w:type="spellStart"/>
      <w:r w:rsidR="00CD6CEA" w:rsidRPr="00AD1CBE">
        <w:rPr>
          <w:i/>
        </w:rPr>
        <w:t>n</w:t>
      </w:r>
      <w:r w:rsidR="00C15413" w:rsidRPr="00AD1CBE">
        <w:rPr>
          <w:i/>
        </w:rPr>
        <w:t>Hc</w:t>
      </w:r>
      <w:proofErr w:type="spellEnd"/>
      <w:r w:rsidR="00CD6CEA" w:rsidRPr="00AD1CBE">
        <w:t xml:space="preserve">), </w:t>
      </w:r>
      <w:r w:rsidR="00E951D3">
        <w:t>h</w:t>
      </w:r>
      <w:r w:rsidR="00015A57" w:rsidRPr="00AD1CBE">
        <w:t>aplotype diversity (</w:t>
      </w:r>
      <w:proofErr w:type="spellStart"/>
      <w:r w:rsidR="00015A57" w:rsidRPr="00AD1CBE">
        <w:rPr>
          <w:i/>
        </w:rPr>
        <w:t>Hd</w:t>
      </w:r>
      <w:proofErr w:type="spellEnd"/>
      <w:r w:rsidR="00015A57" w:rsidRPr="00AD1CBE">
        <w:t>)</w:t>
      </w:r>
      <w:r w:rsidR="00134A9B" w:rsidRPr="00AD1CBE">
        <w:t>,</w:t>
      </w:r>
      <w:r w:rsidR="00CD6CEA" w:rsidRPr="00AD1CBE">
        <w:t xml:space="preserve"> </w:t>
      </w:r>
      <w:r w:rsidR="00E951D3">
        <w:t>b</w:t>
      </w:r>
      <w:r w:rsidR="00F97E16" w:rsidRPr="00AD1CBE">
        <w:t>ranch diversity (</w:t>
      </w:r>
      <w:r w:rsidR="00F97E16" w:rsidRPr="00AD1CBE">
        <w:rPr>
          <w:i/>
        </w:rPr>
        <w:t>Bd</w:t>
      </w:r>
      <w:r w:rsidR="00F97E16" w:rsidRPr="00AD1CBE">
        <w:t xml:space="preserve">), </w:t>
      </w:r>
      <w:r w:rsidR="00CD6CEA" w:rsidRPr="00AD1CBE">
        <w:t xml:space="preserve">and </w:t>
      </w:r>
      <w:r w:rsidR="00FD1CF4" w:rsidRPr="00AD1CBE">
        <w:t>h</w:t>
      </w:r>
      <w:r w:rsidR="00F97E16" w:rsidRPr="00AD1CBE">
        <w:t>apl</w:t>
      </w:r>
      <w:r w:rsidR="009A5552" w:rsidRPr="00AD1CBE">
        <w:t>oty</w:t>
      </w:r>
      <w:r w:rsidR="00F97E16" w:rsidRPr="00AD1CBE">
        <w:t xml:space="preserve">pe </w:t>
      </w:r>
      <w:r w:rsidR="00FD1CF4" w:rsidRPr="00AD1CBE">
        <w:t>n</w:t>
      </w:r>
      <w:r w:rsidR="001B1582" w:rsidRPr="00AD1CBE">
        <w:t xml:space="preserve">etwork </w:t>
      </w:r>
      <w:r w:rsidR="00FD1CF4" w:rsidRPr="00AD1CBE">
        <w:t>b</w:t>
      </w:r>
      <w:r w:rsidR="00F97E16" w:rsidRPr="00AD1CBE">
        <w:t>ranch diversity (</w:t>
      </w:r>
      <w:proofErr w:type="spellStart"/>
      <w:r w:rsidR="00F97E16" w:rsidRPr="00AD1CBE">
        <w:rPr>
          <w:i/>
        </w:rPr>
        <w:t>HBd</w:t>
      </w:r>
      <w:proofErr w:type="spellEnd"/>
      <w:r w:rsidR="00F97E16" w:rsidRPr="00AD1CBE">
        <w:t>)</w:t>
      </w:r>
      <w:r w:rsidR="009A5552" w:rsidRPr="00AD1CBE">
        <w:t xml:space="preserve">. </w:t>
      </w:r>
    </w:p>
    <w:p w14:paraId="2F12C568" w14:textId="68F1F065" w:rsidR="00347A86" w:rsidRPr="00AD1CBE" w:rsidRDefault="00347A86" w:rsidP="002A697D">
      <w:pPr>
        <w:spacing w:line="360" w:lineRule="auto"/>
        <w:rPr>
          <w:sz w:val="20"/>
          <w:szCs w:val="20"/>
        </w:rPr>
      </w:pPr>
    </w:p>
    <w:tbl>
      <w:tblPr>
        <w:tblStyle w:val="TableGridLight"/>
        <w:tblW w:w="9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1"/>
        <w:gridCol w:w="1440"/>
        <w:gridCol w:w="2790"/>
        <w:gridCol w:w="720"/>
        <w:gridCol w:w="685"/>
        <w:gridCol w:w="665"/>
        <w:gridCol w:w="663"/>
        <w:gridCol w:w="687"/>
        <w:gridCol w:w="810"/>
      </w:tblGrid>
      <w:tr w:rsidR="00A671DD" w:rsidRPr="0080271D" w14:paraId="53A0D80C" w14:textId="77777777" w:rsidTr="0080271D">
        <w:trPr>
          <w:trHeight w:val="369"/>
        </w:trPr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A45D10" w14:textId="77777777" w:rsidR="00BA11BB" w:rsidRPr="0080271D" w:rsidRDefault="00BA11BB" w:rsidP="00BC446A">
            <w:pPr>
              <w:rPr>
                <w:rFonts w:ascii="Cambria" w:hAnsi="Cambria"/>
                <w:b/>
                <w:bCs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b/>
                <w:bCs/>
                <w:color w:val="000000"/>
                <w:sz w:val="21"/>
                <w:szCs w:val="21"/>
              </w:rPr>
              <w:t>Pane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931670" w14:textId="29E9286D" w:rsidR="00BA11BB" w:rsidRPr="0080271D" w:rsidRDefault="00BA11BB" w:rsidP="00BA11BB">
            <w:pPr>
              <w:rPr>
                <w:rFonts w:ascii="Cambria" w:hAnsi="Cambria"/>
                <w:b/>
                <w:bCs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b/>
                <w:bCs/>
                <w:color w:val="000000"/>
                <w:sz w:val="21"/>
                <w:szCs w:val="21"/>
              </w:rPr>
              <w:t xml:space="preserve">File           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A77A703" w14:textId="11356DD9" w:rsidR="00BA11BB" w:rsidRPr="0080271D" w:rsidRDefault="00BA11BB" w:rsidP="00BC446A">
            <w:pPr>
              <w:rPr>
                <w:rFonts w:ascii="Cambria" w:hAnsi="Cambria"/>
                <w:b/>
                <w:bCs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b/>
                <w:bCs/>
                <w:color w:val="000000"/>
                <w:sz w:val="21"/>
                <w:szCs w:val="21"/>
              </w:rPr>
              <w:t>Situ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DEBEE0" w14:textId="49D639E3" w:rsidR="00BA11BB" w:rsidRPr="0080271D" w:rsidRDefault="00BA11BB" w:rsidP="00BC446A">
            <w:pPr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  <w:t>n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4D842D" w14:textId="77777777" w:rsidR="00BA11BB" w:rsidRPr="0080271D" w:rsidRDefault="00BA11BB" w:rsidP="00BC446A">
            <w:pPr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</w:pPr>
            <w:proofErr w:type="spellStart"/>
            <w:r w:rsidRPr="0080271D"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  <w:t>nH</w:t>
            </w:r>
            <w:proofErr w:type="spellEnd"/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D45BEE" w14:textId="3A923872" w:rsidR="00BA11BB" w:rsidRPr="0080271D" w:rsidRDefault="00BA11BB" w:rsidP="00BC446A">
            <w:pPr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</w:pPr>
            <w:proofErr w:type="spellStart"/>
            <w:r w:rsidRPr="0080271D"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  <w:t>nHc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E3AD20" w14:textId="77777777" w:rsidR="00BA11BB" w:rsidRPr="0080271D" w:rsidRDefault="00BA11BB" w:rsidP="00BC446A">
            <w:pPr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</w:pPr>
            <w:proofErr w:type="spellStart"/>
            <w:r w:rsidRPr="0080271D"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  <w:t>Hd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33FBE7" w14:textId="77777777" w:rsidR="00BA11BB" w:rsidRPr="0080271D" w:rsidRDefault="00BA11BB" w:rsidP="00BC446A">
            <w:pPr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  <w:t>B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C65468" w14:textId="77777777" w:rsidR="00BA11BB" w:rsidRPr="0080271D" w:rsidRDefault="00BA11BB" w:rsidP="00BC446A">
            <w:pPr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</w:pPr>
            <w:proofErr w:type="spellStart"/>
            <w:r w:rsidRPr="0080271D"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  <w:t>HBd</w:t>
            </w:r>
            <w:proofErr w:type="spellEnd"/>
          </w:p>
        </w:tc>
      </w:tr>
      <w:tr w:rsidR="004E5FFA" w:rsidRPr="0080271D" w14:paraId="4492A26F" w14:textId="77777777" w:rsidTr="0080271D">
        <w:trPr>
          <w:trHeight w:val="320"/>
        </w:trPr>
        <w:tc>
          <w:tcPr>
            <w:tcW w:w="831" w:type="dxa"/>
            <w:noWrap/>
            <w:hideMark/>
          </w:tcPr>
          <w:p w14:paraId="3B3F5561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40" w:type="dxa"/>
            <w:noWrap/>
            <w:hideMark/>
          </w:tcPr>
          <w:p w14:paraId="07BB37DE" w14:textId="53A73B87" w:rsidR="00BA11BB" w:rsidRPr="0080271D" w:rsidRDefault="00BA11BB" w:rsidP="00BA11BB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 xml:space="preserve">testing_S1_A     </w:t>
            </w:r>
          </w:p>
        </w:tc>
        <w:tc>
          <w:tcPr>
            <w:tcW w:w="2790" w:type="dxa"/>
          </w:tcPr>
          <w:p w14:paraId="2835356D" w14:textId="51A39F4E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 haplotype class</w:t>
            </w:r>
          </w:p>
        </w:tc>
        <w:tc>
          <w:tcPr>
            <w:tcW w:w="720" w:type="dxa"/>
            <w:noWrap/>
            <w:hideMark/>
          </w:tcPr>
          <w:p w14:paraId="21365867" w14:textId="5A487173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48</w:t>
            </w:r>
          </w:p>
        </w:tc>
        <w:tc>
          <w:tcPr>
            <w:tcW w:w="685" w:type="dxa"/>
            <w:noWrap/>
            <w:hideMark/>
          </w:tcPr>
          <w:p w14:paraId="3CEA1EF1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665" w:type="dxa"/>
            <w:noWrap/>
            <w:hideMark/>
          </w:tcPr>
          <w:p w14:paraId="7CB1CDE0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049A951A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687" w:type="dxa"/>
            <w:noWrap/>
            <w:hideMark/>
          </w:tcPr>
          <w:p w14:paraId="4E558DD9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2E05E69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</w:t>
            </w:r>
          </w:p>
        </w:tc>
      </w:tr>
      <w:tr w:rsidR="004E5FFA" w:rsidRPr="0080271D" w14:paraId="1229E8D5" w14:textId="77777777" w:rsidTr="0080271D">
        <w:trPr>
          <w:trHeight w:val="320"/>
        </w:trPr>
        <w:tc>
          <w:tcPr>
            <w:tcW w:w="831" w:type="dxa"/>
            <w:noWrap/>
            <w:hideMark/>
          </w:tcPr>
          <w:p w14:paraId="486E5052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1440" w:type="dxa"/>
            <w:noWrap/>
            <w:hideMark/>
          </w:tcPr>
          <w:p w14:paraId="4B0C2504" w14:textId="2FC8093A" w:rsidR="00BA11BB" w:rsidRPr="0080271D" w:rsidRDefault="00BA11BB" w:rsidP="00BA11BB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 xml:space="preserve">testing_S1_B     </w:t>
            </w:r>
          </w:p>
        </w:tc>
        <w:tc>
          <w:tcPr>
            <w:tcW w:w="2790" w:type="dxa"/>
          </w:tcPr>
          <w:p w14:paraId="2B07337D" w14:textId="2816D143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2 haplotype classes</w:t>
            </w:r>
          </w:p>
        </w:tc>
        <w:tc>
          <w:tcPr>
            <w:tcW w:w="720" w:type="dxa"/>
            <w:noWrap/>
            <w:hideMark/>
          </w:tcPr>
          <w:p w14:paraId="6F034A9A" w14:textId="1C4F589D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48</w:t>
            </w:r>
          </w:p>
        </w:tc>
        <w:tc>
          <w:tcPr>
            <w:tcW w:w="685" w:type="dxa"/>
            <w:noWrap/>
            <w:hideMark/>
          </w:tcPr>
          <w:p w14:paraId="6C51EE34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665" w:type="dxa"/>
            <w:noWrap/>
            <w:hideMark/>
          </w:tcPr>
          <w:p w14:paraId="1E2C2F43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663" w:type="dxa"/>
            <w:noWrap/>
            <w:hideMark/>
          </w:tcPr>
          <w:p w14:paraId="3616CE9D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687" w:type="dxa"/>
            <w:noWrap/>
            <w:hideMark/>
          </w:tcPr>
          <w:p w14:paraId="596A31AC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810" w:type="dxa"/>
            <w:noWrap/>
            <w:hideMark/>
          </w:tcPr>
          <w:p w14:paraId="5F9C81BC" w14:textId="570C51B6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3</w:t>
            </w:r>
            <w:r w:rsidR="000A4DAA">
              <w:rPr>
                <w:rFonts w:ascii="Cambria" w:hAnsi="Cambria"/>
                <w:color w:val="000000"/>
                <w:sz w:val="21"/>
                <w:szCs w:val="21"/>
              </w:rPr>
              <w:t>2</w:t>
            </w:r>
          </w:p>
        </w:tc>
      </w:tr>
      <w:tr w:rsidR="004E5FFA" w:rsidRPr="0080271D" w14:paraId="7F442DCB" w14:textId="77777777" w:rsidTr="0080271D">
        <w:trPr>
          <w:trHeight w:val="320"/>
        </w:trPr>
        <w:tc>
          <w:tcPr>
            <w:tcW w:w="831" w:type="dxa"/>
            <w:noWrap/>
            <w:hideMark/>
          </w:tcPr>
          <w:p w14:paraId="6CD5FD8E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C</w:t>
            </w:r>
          </w:p>
        </w:tc>
        <w:tc>
          <w:tcPr>
            <w:tcW w:w="1440" w:type="dxa"/>
            <w:noWrap/>
            <w:hideMark/>
          </w:tcPr>
          <w:p w14:paraId="686D2A0B" w14:textId="7575F6CC" w:rsidR="00BA11BB" w:rsidRPr="0080271D" w:rsidRDefault="00BA11BB" w:rsidP="00BA11BB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 xml:space="preserve">testing_S1_C     </w:t>
            </w:r>
          </w:p>
        </w:tc>
        <w:tc>
          <w:tcPr>
            <w:tcW w:w="2790" w:type="dxa"/>
          </w:tcPr>
          <w:p w14:paraId="47164D4F" w14:textId="4989EF90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3 haplotype classes</w:t>
            </w:r>
          </w:p>
        </w:tc>
        <w:tc>
          <w:tcPr>
            <w:tcW w:w="720" w:type="dxa"/>
            <w:noWrap/>
            <w:hideMark/>
          </w:tcPr>
          <w:p w14:paraId="048CA331" w14:textId="4E4EFB94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48</w:t>
            </w:r>
          </w:p>
        </w:tc>
        <w:tc>
          <w:tcPr>
            <w:tcW w:w="685" w:type="dxa"/>
            <w:noWrap/>
            <w:hideMark/>
          </w:tcPr>
          <w:p w14:paraId="225D3730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21</w:t>
            </w:r>
          </w:p>
        </w:tc>
        <w:tc>
          <w:tcPr>
            <w:tcW w:w="665" w:type="dxa"/>
            <w:noWrap/>
            <w:hideMark/>
          </w:tcPr>
          <w:p w14:paraId="6D1B029A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663" w:type="dxa"/>
            <w:noWrap/>
            <w:hideMark/>
          </w:tcPr>
          <w:p w14:paraId="6A2DA10D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687" w:type="dxa"/>
            <w:noWrap/>
            <w:hideMark/>
          </w:tcPr>
          <w:p w14:paraId="50C83079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810" w:type="dxa"/>
            <w:noWrap/>
            <w:hideMark/>
          </w:tcPr>
          <w:p w14:paraId="171E44DA" w14:textId="5035BDE1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5</w:t>
            </w:r>
            <w:r w:rsidR="000A4DAA">
              <w:rPr>
                <w:rFonts w:ascii="Cambria" w:hAnsi="Cambria"/>
                <w:color w:val="000000"/>
                <w:sz w:val="21"/>
                <w:szCs w:val="21"/>
              </w:rPr>
              <w:t>8</w:t>
            </w:r>
          </w:p>
        </w:tc>
      </w:tr>
      <w:tr w:rsidR="004E5FFA" w:rsidRPr="0080271D" w14:paraId="4C8A3989" w14:textId="77777777" w:rsidTr="0080271D">
        <w:trPr>
          <w:trHeight w:val="320"/>
        </w:trPr>
        <w:tc>
          <w:tcPr>
            <w:tcW w:w="831" w:type="dxa"/>
            <w:noWrap/>
            <w:hideMark/>
          </w:tcPr>
          <w:p w14:paraId="759DB356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D</w:t>
            </w:r>
          </w:p>
        </w:tc>
        <w:tc>
          <w:tcPr>
            <w:tcW w:w="1440" w:type="dxa"/>
            <w:noWrap/>
            <w:hideMark/>
          </w:tcPr>
          <w:p w14:paraId="3DF5EE57" w14:textId="28D8B507" w:rsidR="00BA11BB" w:rsidRPr="0080271D" w:rsidRDefault="00BA11BB" w:rsidP="00BA11BB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 xml:space="preserve">testing_S1_D     </w:t>
            </w:r>
          </w:p>
        </w:tc>
        <w:tc>
          <w:tcPr>
            <w:tcW w:w="2790" w:type="dxa"/>
          </w:tcPr>
          <w:p w14:paraId="56923071" w14:textId="1CA5969A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4 haplotype classes</w:t>
            </w:r>
          </w:p>
        </w:tc>
        <w:tc>
          <w:tcPr>
            <w:tcW w:w="720" w:type="dxa"/>
            <w:noWrap/>
            <w:hideMark/>
          </w:tcPr>
          <w:p w14:paraId="155E2C92" w14:textId="3DA0A2CC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48</w:t>
            </w:r>
          </w:p>
        </w:tc>
        <w:tc>
          <w:tcPr>
            <w:tcW w:w="685" w:type="dxa"/>
            <w:noWrap/>
            <w:hideMark/>
          </w:tcPr>
          <w:p w14:paraId="58E09443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31</w:t>
            </w:r>
          </w:p>
        </w:tc>
        <w:tc>
          <w:tcPr>
            <w:tcW w:w="665" w:type="dxa"/>
            <w:noWrap/>
            <w:hideMark/>
          </w:tcPr>
          <w:p w14:paraId="3AA4A329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663" w:type="dxa"/>
            <w:noWrap/>
            <w:hideMark/>
          </w:tcPr>
          <w:p w14:paraId="752AD850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687" w:type="dxa"/>
            <w:noWrap/>
            <w:hideMark/>
          </w:tcPr>
          <w:p w14:paraId="7113C09A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810" w:type="dxa"/>
            <w:noWrap/>
            <w:hideMark/>
          </w:tcPr>
          <w:p w14:paraId="6E4AF447" w14:textId="0CEF6138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7</w:t>
            </w:r>
            <w:r w:rsidR="000A4DAA">
              <w:rPr>
                <w:rFonts w:ascii="Cambria" w:hAnsi="Cambria"/>
                <w:color w:val="000000"/>
                <w:sz w:val="21"/>
                <w:szCs w:val="21"/>
              </w:rPr>
              <w:t>0</w:t>
            </w:r>
          </w:p>
        </w:tc>
      </w:tr>
      <w:tr w:rsidR="004E5FFA" w:rsidRPr="0080271D" w14:paraId="59EFA87A" w14:textId="77777777" w:rsidTr="0080271D">
        <w:trPr>
          <w:trHeight w:val="320"/>
        </w:trPr>
        <w:tc>
          <w:tcPr>
            <w:tcW w:w="831" w:type="dxa"/>
            <w:noWrap/>
            <w:hideMark/>
          </w:tcPr>
          <w:p w14:paraId="3D563791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E</w:t>
            </w:r>
          </w:p>
        </w:tc>
        <w:tc>
          <w:tcPr>
            <w:tcW w:w="1440" w:type="dxa"/>
            <w:noWrap/>
            <w:hideMark/>
          </w:tcPr>
          <w:p w14:paraId="2F9E97AF" w14:textId="2A6DF10D" w:rsidR="00BA11BB" w:rsidRPr="0080271D" w:rsidRDefault="00BA11BB" w:rsidP="00BA11BB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 xml:space="preserve">testing_S1_E     </w:t>
            </w:r>
          </w:p>
        </w:tc>
        <w:tc>
          <w:tcPr>
            <w:tcW w:w="2790" w:type="dxa"/>
          </w:tcPr>
          <w:p w14:paraId="3972BC2F" w14:textId="7B2DE31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lowest frequency evenness</w:t>
            </w:r>
          </w:p>
        </w:tc>
        <w:tc>
          <w:tcPr>
            <w:tcW w:w="720" w:type="dxa"/>
            <w:noWrap/>
            <w:hideMark/>
          </w:tcPr>
          <w:p w14:paraId="64BEC598" w14:textId="2669872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48</w:t>
            </w:r>
          </w:p>
        </w:tc>
        <w:tc>
          <w:tcPr>
            <w:tcW w:w="685" w:type="dxa"/>
            <w:noWrap/>
            <w:hideMark/>
          </w:tcPr>
          <w:p w14:paraId="05AF4F6F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31</w:t>
            </w:r>
          </w:p>
        </w:tc>
        <w:tc>
          <w:tcPr>
            <w:tcW w:w="665" w:type="dxa"/>
            <w:noWrap/>
            <w:hideMark/>
          </w:tcPr>
          <w:p w14:paraId="3187086D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663" w:type="dxa"/>
            <w:noWrap/>
            <w:hideMark/>
          </w:tcPr>
          <w:p w14:paraId="54ECBD60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687" w:type="dxa"/>
            <w:noWrap/>
            <w:hideMark/>
          </w:tcPr>
          <w:p w14:paraId="7B18C436" w14:textId="2ABFEEB1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7</w:t>
            </w:r>
            <w:r w:rsidR="00306E72" w:rsidRPr="0080271D">
              <w:rPr>
                <w:rFonts w:ascii="Cambria" w:hAnsi="Cambr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4042B391" w14:textId="5559C7C1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6</w:t>
            </w:r>
            <w:r w:rsidR="000A4DAA">
              <w:rPr>
                <w:rFonts w:ascii="Cambria" w:hAnsi="Cambria"/>
                <w:color w:val="000000"/>
                <w:sz w:val="21"/>
                <w:szCs w:val="21"/>
              </w:rPr>
              <w:t>2</w:t>
            </w:r>
          </w:p>
        </w:tc>
      </w:tr>
      <w:tr w:rsidR="004E5FFA" w:rsidRPr="0080271D" w14:paraId="695A7B4B" w14:textId="77777777" w:rsidTr="0080271D">
        <w:trPr>
          <w:trHeight w:val="320"/>
        </w:trPr>
        <w:tc>
          <w:tcPr>
            <w:tcW w:w="831" w:type="dxa"/>
            <w:noWrap/>
            <w:hideMark/>
          </w:tcPr>
          <w:p w14:paraId="5A1F40A3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440" w:type="dxa"/>
            <w:noWrap/>
            <w:hideMark/>
          </w:tcPr>
          <w:p w14:paraId="7BFF91C4" w14:textId="75BD418F" w:rsidR="00BA11BB" w:rsidRPr="0080271D" w:rsidRDefault="00BA11BB" w:rsidP="00BA11BB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 xml:space="preserve">testing_S1_F      </w:t>
            </w:r>
          </w:p>
        </w:tc>
        <w:tc>
          <w:tcPr>
            <w:tcW w:w="2790" w:type="dxa"/>
          </w:tcPr>
          <w:p w14:paraId="77ECE0A5" w14:textId="7888F69E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lower frequency evenness</w:t>
            </w:r>
          </w:p>
        </w:tc>
        <w:tc>
          <w:tcPr>
            <w:tcW w:w="720" w:type="dxa"/>
            <w:noWrap/>
            <w:hideMark/>
          </w:tcPr>
          <w:p w14:paraId="7AF2134D" w14:textId="01AA28D3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48</w:t>
            </w:r>
          </w:p>
        </w:tc>
        <w:tc>
          <w:tcPr>
            <w:tcW w:w="685" w:type="dxa"/>
            <w:noWrap/>
            <w:hideMark/>
          </w:tcPr>
          <w:p w14:paraId="33DB7BBE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31</w:t>
            </w:r>
          </w:p>
        </w:tc>
        <w:tc>
          <w:tcPr>
            <w:tcW w:w="665" w:type="dxa"/>
            <w:noWrap/>
            <w:hideMark/>
          </w:tcPr>
          <w:p w14:paraId="0626EACA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663" w:type="dxa"/>
            <w:noWrap/>
            <w:hideMark/>
          </w:tcPr>
          <w:p w14:paraId="7F00C611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687" w:type="dxa"/>
            <w:noWrap/>
            <w:hideMark/>
          </w:tcPr>
          <w:p w14:paraId="4089A179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810" w:type="dxa"/>
            <w:noWrap/>
            <w:hideMark/>
          </w:tcPr>
          <w:p w14:paraId="75FF9740" w14:textId="700CFD6F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6</w:t>
            </w:r>
            <w:r w:rsidR="000A4DAA">
              <w:rPr>
                <w:rFonts w:ascii="Cambria" w:hAnsi="Cambria"/>
                <w:color w:val="000000"/>
                <w:sz w:val="21"/>
                <w:szCs w:val="21"/>
              </w:rPr>
              <w:t>6</w:t>
            </w:r>
          </w:p>
        </w:tc>
      </w:tr>
      <w:tr w:rsidR="004E5FFA" w:rsidRPr="0080271D" w14:paraId="3DED5DFA" w14:textId="77777777" w:rsidTr="0080271D">
        <w:trPr>
          <w:trHeight w:val="320"/>
        </w:trPr>
        <w:tc>
          <w:tcPr>
            <w:tcW w:w="831" w:type="dxa"/>
            <w:noWrap/>
            <w:hideMark/>
          </w:tcPr>
          <w:p w14:paraId="4F38CEA0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G</w:t>
            </w:r>
          </w:p>
        </w:tc>
        <w:tc>
          <w:tcPr>
            <w:tcW w:w="1440" w:type="dxa"/>
            <w:noWrap/>
            <w:hideMark/>
          </w:tcPr>
          <w:p w14:paraId="515BBCEC" w14:textId="257F5187" w:rsidR="00BA11BB" w:rsidRPr="0080271D" w:rsidRDefault="00BA11BB" w:rsidP="00BA11BB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 xml:space="preserve">testing_S1_G   </w:t>
            </w:r>
          </w:p>
        </w:tc>
        <w:tc>
          <w:tcPr>
            <w:tcW w:w="2790" w:type="dxa"/>
          </w:tcPr>
          <w:p w14:paraId="396335E3" w14:textId="2D515D91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higher frequency evenness</w:t>
            </w:r>
          </w:p>
        </w:tc>
        <w:tc>
          <w:tcPr>
            <w:tcW w:w="720" w:type="dxa"/>
            <w:noWrap/>
            <w:hideMark/>
          </w:tcPr>
          <w:p w14:paraId="01280126" w14:textId="55730A69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48</w:t>
            </w:r>
          </w:p>
        </w:tc>
        <w:tc>
          <w:tcPr>
            <w:tcW w:w="685" w:type="dxa"/>
            <w:noWrap/>
            <w:hideMark/>
          </w:tcPr>
          <w:p w14:paraId="76C0C8B9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31</w:t>
            </w:r>
          </w:p>
        </w:tc>
        <w:tc>
          <w:tcPr>
            <w:tcW w:w="665" w:type="dxa"/>
            <w:noWrap/>
            <w:hideMark/>
          </w:tcPr>
          <w:p w14:paraId="5CE14AB5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663" w:type="dxa"/>
            <w:noWrap/>
            <w:hideMark/>
          </w:tcPr>
          <w:p w14:paraId="5E6EE487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687" w:type="dxa"/>
            <w:noWrap/>
            <w:hideMark/>
          </w:tcPr>
          <w:p w14:paraId="7FAF6AD6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810" w:type="dxa"/>
            <w:noWrap/>
            <w:hideMark/>
          </w:tcPr>
          <w:p w14:paraId="047CAC5F" w14:textId="2A7A3F01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7</w:t>
            </w:r>
            <w:r w:rsidR="000A4DAA">
              <w:rPr>
                <w:rFonts w:ascii="Cambria" w:hAnsi="Cambria"/>
                <w:color w:val="000000"/>
                <w:sz w:val="21"/>
                <w:szCs w:val="21"/>
              </w:rPr>
              <w:t>8</w:t>
            </w:r>
          </w:p>
        </w:tc>
      </w:tr>
      <w:tr w:rsidR="004E5FFA" w:rsidRPr="0080271D" w14:paraId="3A848B39" w14:textId="77777777" w:rsidTr="0080271D">
        <w:trPr>
          <w:trHeight w:val="320"/>
        </w:trPr>
        <w:tc>
          <w:tcPr>
            <w:tcW w:w="831" w:type="dxa"/>
            <w:tcBorders>
              <w:bottom w:val="single" w:sz="4" w:space="0" w:color="auto"/>
            </w:tcBorders>
            <w:noWrap/>
            <w:hideMark/>
          </w:tcPr>
          <w:p w14:paraId="563B12C4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H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334BC5F7" w14:textId="70C0A72D" w:rsidR="00BA11BB" w:rsidRPr="0080271D" w:rsidRDefault="00BA11BB" w:rsidP="00BA11BB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 xml:space="preserve">testing_S1_H  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4660F8CB" w14:textId="754E02B1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 xml:space="preserve">equal </w:t>
            </w:r>
            <w:r w:rsidR="004E5FFA" w:rsidRPr="0080271D">
              <w:rPr>
                <w:rFonts w:ascii="Cambria" w:hAnsi="Cambria"/>
                <w:color w:val="000000"/>
                <w:sz w:val="21"/>
                <w:szCs w:val="21"/>
              </w:rPr>
              <w:t>frequenci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143EF140" w14:textId="2E1713D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48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noWrap/>
            <w:hideMark/>
          </w:tcPr>
          <w:p w14:paraId="4DB9DAB9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31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noWrap/>
            <w:hideMark/>
          </w:tcPr>
          <w:p w14:paraId="6E08C711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noWrap/>
            <w:hideMark/>
          </w:tcPr>
          <w:p w14:paraId="15924A6C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noWrap/>
            <w:hideMark/>
          </w:tcPr>
          <w:p w14:paraId="65822259" w14:textId="77777777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7BD521F4" w14:textId="769FC6D4" w:rsidR="00BA11BB" w:rsidRPr="0080271D" w:rsidRDefault="00BA11BB" w:rsidP="00BC446A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80271D">
              <w:rPr>
                <w:rFonts w:ascii="Cambria" w:hAnsi="Cambria"/>
                <w:color w:val="000000"/>
                <w:sz w:val="21"/>
                <w:szCs w:val="21"/>
              </w:rPr>
              <w:t>0.7</w:t>
            </w:r>
            <w:r w:rsidR="000A4DAA">
              <w:rPr>
                <w:rFonts w:ascii="Cambria" w:hAnsi="Cambria"/>
                <w:color w:val="000000"/>
                <w:sz w:val="21"/>
                <w:szCs w:val="21"/>
              </w:rPr>
              <w:t>0</w:t>
            </w:r>
          </w:p>
        </w:tc>
      </w:tr>
    </w:tbl>
    <w:p w14:paraId="24A049FB" w14:textId="761CE7A4" w:rsidR="00C921C3" w:rsidRPr="00AD1CBE" w:rsidRDefault="00C921C3" w:rsidP="002A697D">
      <w:pPr>
        <w:spacing w:line="360" w:lineRule="auto"/>
        <w:rPr>
          <w:sz w:val="20"/>
          <w:szCs w:val="20"/>
        </w:rPr>
      </w:pPr>
    </w:p>
    <w:p w14:paraId="4DEF74D1" w14:textId="766141AD" w:rsidR="00B94398" w:rsidRPr="00AD1CBE" w:rsidRDefault="00B94398" w:rsidP="002A697D">
      <w:pPr>
        <w:spacing w:line="360" w:lineRule="auto"/>
        <w:rPr>
          <w:sz w:val="20"/>
          <w:szCs w:val="20"/>
        </w:rPr>
      </w:pPr>
    </w:p>
    <w:p w14:paraId="0C217C31" w14:textId="7BA61E77" w:rsidR="00B94398" w:rsidRPr="00AD1CBE" w:rsidRDefault="00B94398" w:rsidP="002A697D">
      <w:pPr>
        <w:spacing w:line="360" w:lineRule="auto"/>
        <w:rPr>
          <w:sz w:val="20"/>
          <w:szCs w:val="20"/>
        </w:rPr>
      </w:pPr>
    </w:p>
    <w:p w14:paraId="2EEBC40D" w14:textId="556B5D28" w:rsidR="00B94398" w:rsidRPr="00AD1CBE" w:rsidRDefault="00B94398" w:rsidP="002A697D">
      <w:pPr>
        <w:spacing w:line="360" w:lineRule="auto"/>
        <w:rPr>
          <w:sz w:val="20"/>
          <w:szCs w:val="20"/>
        </w:rPr>
      </w:pPr>
      <w:r w:rsidRPr="00AD1CBE">
        <w:rPr>
          <w:sz w:val="20"/>
          <w:szCs w:val="20"/>
        </w:rPr>
        <w:br/>
      </w:r>
    </w:p>
    <w:p w14:paraId="12E1BBC0" w14:textId="6ADCE1D5" w:rsidR="00B94398" w:rsidRPr="00AD1CBE" w:rsidRDefault="00B94398">
      <w:pPr>
        <w:rPr>
          <w:sz w:val="20"/>
          <w:szCs w:val="20"/>
        </w:rPr>
      </w:pPr>
    </w:p>
    <w:sectPr w:rsidR="00B94398" w:rsidRPr="00AD1CBE" w:rsidSect="001C40C8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6ACC9" w14:textId="77777777" w:rsidR="002B6527" w:rsidRDefault="002B6527" w:rsidP="00A15CC9">
      <w:r>
        <w:separator/>
      </w:r>
    </w:p>
  </w:endnote>
  <w:endnote w:type="continuationSeparator" w:id="0">
    <w:p w14:paraId="1EDF7AB7" w14:textId="77777777" w:rsidR="002B6527" w:rsidRDefault="002B6527" w:rsidP="00A15C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03886" w14:textId="77777777" w:rsidR="002B6527" w:rsidRDefault="002B6527" w:rsidP="00A15CC9">
      <w:r>
        <w:separator/>
      </w:r>
    </w:p>
  </w:footnote>
  <w:footnote w:type="continuationSeparator" w:id="0">
    <w:p w14:paraId="38E43FB1" w14:textId="77777777" w:rsidR="002B6527" w:rsidRDefault="002B6527" w:rsidP="00A15C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2C72"/>
    <w:rsid w:val="00006779"/>
    <w:rsid w:val="00015A57"/>
    <w:rsid w:val="000379C0"/>
    <w:rsid w:val="0007235C"/>
    <w:rsid w:val="000A4DAA"/>
    <w:rsid w:val="000F7787"/>
    <w:rsid w:val="001006E1"/>
    <w:rsid w:val="001230FF"/>
    <w:rsid w:val="00134A9B"/>
    <w:rsid w:val="00136A4A"/>
    <w:rsid w:val="00182817"/>
    <w:rsid w:val="001B1582"/>
    <w:rsid w:val="001C1619"/>
    <w:rsid w:val="001C40C8"/>
    <w:rsid w:val="001E37A7"/>
    <w:rsid w:val="002807AC"/>
    <w:rsid w:val="00286FD1"/>
    <w:rsid w:val="002A697D"/>
    <w:rsid w:val="002B6527"/>
    <w:rsid w:val="002E7037"/>
    <w:rsid w:val="002F3938"/>
    <w:rsid w:val="00306E72"/>
    <w:rsid w:val="00347A86"/>
    <w:rsid w:val="00367FEC"/>
    <w:rsid w:val="003746C9"/>
    <w:rsid w:val="003D1E74"/>
    <w:rsid w:val="003E447C"/>
    <w:rsid w:val="00417C9C"/>
    <w:rsid w:val="00464094"/>
    <w:rsid w:val="00470087"/>
    <w:rsid w:val="00482FB4"/>
    <w:rsid w:val="00494C8A"/>
    <w:rsid w:val="004E5FFA"/>
    <w:rsid w:val="004E79D3"/>
    <w:rsid w:val="004E7A77"/>
    <w:rsid w:val="00525D75"/>
    <w:rsid w:val="005A1055"/>
    <w:rsid w:val="00631EA9"/>
    <w:rsid w:val="00634AA4"/>
    <w:rsid w:val="006527C6"/>
    <w:rsid w:val="006A6707"/>
    <w:rsid w:val="006F2C72"/>
    <w:rsid w:val="006F71AB"/>
    <w:rsid w:val="007409CB"/>
    <w:rsid w:val="00794B81"/>
    <w:rsid w:val="007A202D"/>
    <w:rsid w:val="007B2A93"/>
    <w:rsid w:val="007E3F48"/>
    <w:rsid w:val="0080271D"/>
    <w:rsid w:val="00851D91"/>
    <w:rsid w:val="008F09A3"/>
    <w:rsid w:val="009014CA"/>
    <w:rsid w:val="009A5552"/>
    <w:rsid w:val="009B525A"/>
    <w:rsid w:val="009C1F3F"/>
    <w:rsid w:val="009C5651"/>
    <w:rsid w:val="009D7894"/>
    <w:rsid w:val="009F5B79"/>
    <w:rsid w:val="00A15140"/>
    <w:rsid w:val="00A15CC9"/>
    <w:rsid w:val="00A2765D"/>
    <w:rsid w:val="00A31F21"/>
    <w:rsid w:val="00A33BD2"/>
    <w:rsid w:val="00A671DD"/>
    <w:rsid w:val="00AB00E9"/>
    <w:rsid w:val="00AD1CBE"/>
    <w:rsid w:val="00AF7287"/>
    <w:rsid w:val="00B04E1F"/>
    <w:rsid w:val="00B26FC4"/>
    <w:rsid w:val="00B3220A"/>
    <w:rsid w:val="00B557E2"/>
    <w:rsid w:val="00B94398"/>
    <w:rsid w:val="00B96E86"/>
    <w:rsid w:val="00BA11BB"/>
    <w:rsid w:val="00BA48C6"/>
    <w:rsid w:val="00BB0B71"/>
    <w:rsid w:val="00BC446A"/>
    <w:rsid w:val="00C15413"/>
    <w:rsid w:val="00C57967"/>
    <w:rsid w:val="00C921C3"/>
    <w:rsid w:val="00C938C2"/>
    <w:rsid w:val="00CC1500"/>
    <w:rsid w:val="00CC3C25"/>
    <w:rsid w:val="00CD6CEA"/>
    <w:rsid w:val="00D316AE"/>
    <w:rsid w:val="00D33BC3"/>
    <w:rsid w:val="00D834CE"/>
    <w:rsid w:val="00DC1644"/>
    <w:rsid w:val="00E22D67"/>
    <w:rsid w:val="00E23CAB"/>
    <w:rsid w:val="00E31C35"/>
    <w:rsid w:val="00E40A04"/>
    <w:rsid w:val="00E80D93"/>
    <w:rsid w:val="00E85795"/>
    <w:rsid w:val="00E951D3"/>
    <w:rsid w:val="00EB0ACB"/>
    <w:rsid w:val="00F03E3D"/>
    <w:rsid w:val="00F276B0"/>
    <w:rsid w:val="00F837BC"/>
    <w:rsid w:val="00F97E16"/>
    <w:rsid w:val="00FD1CF4"/>
    <w:rsid w:val="00FD21B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CFA026D"/>
  <w15:docId w15:val="{8F3B4CB0-A8A6-9B44-91BA-E346CEC3C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4398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99"/>
    <w:rsid w:val="001230F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15C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5CC9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15C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5CC9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61DE58A-ED64-334A-A9F0-D3E45A80F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C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Bernardi</dc:creator>
  <cp:keywords/>
  <dc:description/>
  <cp:lastModifiedBy>chn off27</cp:lastModifiedBy>
  <cp:revision>9</cp:revision>
  <dcterms:created xsi:type="dcterms:W3CDTF">2021-01-26T22:52:00Z</dcterms:created>
  <dcterms:modified xsi:type="dcterms:W3CDTF">2021-06-22T11:04:00Z</dcterms:modified>
</cp:coreProperties>
</file>